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9"/>
        <w:gridCol w:w="1696"/>
        <w:gridCol w:w="1213"/>
        <w:gridCol w:w="2051"/>
        <w:gridCol w:w="1377"/>
      </w:tblGrid>
      <w:tr w:rsidR="006B66BE" w:rsidRPr="006B66BE" w:rsidTr="006B66BE">
        <w:trPr>
          <w:trHeight w:val="300"/>
        </w:trPr>
        <w:tc>
          <w:tcPr>
            <w:tcW w:w="4424" w:type="dxa"/>
            <w:gridSpan w:val="2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Quantification of Ratio Hypertrophic zone / Proliferative zone (um)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17 mm - WT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17 mm - </w:t>
            </w:r>
            <w:r w:rsidRPr="006B66BE">
              <w:rPr>
                <w:rFonts w:ascii="Arial" w:hAnsi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1 mm - WT</w:t>
            </w: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21 mm - </w:t>
            </w:r>
            <w:r w:rsidRPr="006B66BE">
              <w:rPr>
                <w:rFonts w:ascii="Arial" w:hAnsi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491156741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3.770848334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791075608</w:t>
            </w: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6.508648679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314732105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837304971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443390009</w:t>
            </w: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5.949363048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491156741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3.933736838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1.915199294</w:t>
            </w: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694226285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040035626</w:t>
            </w: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3.213798324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752095002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Analysis - Prism 7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Column B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17 mm - </w:t>
            </w:r>
            <w:r w:rsidRPr="006B66BE">
              <w:rPr>
                <w:rFonts w:ascii="Arial" w:hAnsi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Column D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21 mm - </w:t>
            </w:r>
            <w:r w:rsidRPr="006B66BE">
              <w:rPr>
                <w:rFonts w:ascii="Arial" w:hAnsi="Arial"/>
                <w:i/>
                <w:iCs/>
                <w:sz w:val="18"/>
                <w:szCs w:val="18"/>
              </w:rPr>
              <w:t>mmp9-/-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vs.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vs.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vs.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vs.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Column A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17 mm - WT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Column C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1 mm - WT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Unpaired t test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Unpaired t test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057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0305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ns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*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Significantly different (P &lt; 0.05)?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Significantly different (P &lt; 0.05)?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Yes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One- or two-tailed P value?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Two-tailed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One- or two-tailed P value?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Two-tailed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t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t=2.65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</w:t>
            </w:r>
            <w:proofErr w:type="spellEnd"/>
            <w:r w:rsidRPr="006B66BE">
              <w:rPr>
                <w:rFonts w:ascii="Arial" w:hAnsi="Arial"/>
                <w:sz w:val="18"/>
                <w:szCs w:val="18"/>
              </w:rPr>
              <w:t>=4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t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t=2.704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</w:t>
            </w:r>
            <w:proofErr w:type="spellEnd"/>
            <w:r w:rsidRPr="006B66BE">
              <w:rPr>
                <w:rFonts w:ascii="Arial" w:hAnsi="Arial"/>
                <w:sz w:val="18"/>
                <w:szCs w:val="18"/>
              </w:rPr>
              <w:t>=7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How big is the difference?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How big is the difference?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Mean ± SEM of column A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432 ± 0.05881, n=3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Mean ± SEM of column C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297 ± 0.1994, n=4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Mean ± SEM of column B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3.514 ± 0.3416, n=3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Mean ± SEM of column D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4.624 ± 0.7429, n=5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Difference between means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-0.9184 ± 0.3466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Difference between means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2.326 ± 0.8604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-1.881 to 0.04395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95% confidence interval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2917 to 4.361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R squared (eta squared)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637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R squared (eta squared)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5108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F test to compare variances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F test to compare variances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F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n</w:t>
            </w:r>
            <w:proofErr w:type="spellEnd"/>
            <w:r w:rsidRPr="006B66BE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d</w:t>
            </w:r>
            <w:proofErr w:type="spellEnd"/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33.74, 2, 2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 xml:space="preserve">F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n</w:t>
            </w:r>
            <w:proofErr w:type="spellEnd"/>
            <w:r w:rsidRPr="006B66BE">
              <w:rPr>
                <w:rFonts w:ascii="Arial" w:hAnsi="Arial"/>
                <w:sz w:val="18"/>
                <w:szCs w:val="18"/>
              </w:rPr>
              <w:t xml:space="preserve">, </w:t>
            </w:r>
            <w:proofErr w:type="spellStart"/>
            <w:r w:rsidRPr="006B66BE">
              <w:rPr>
                <w:rFonts w:ascii="Arial" w:hAnsi="Arial"/>
                <w:sz w:val="18"/>
                <w:szCs w:val="18"/>
              </w:rPr>
              <w:t>Dfd</w:t>
            </w:r>
            <w:proofErr w:type="spellEnd"/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17.34, 4, 3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0576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0.0412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ns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P value summary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*</w:t>
            </w:r>
          </w:p>
        </w:tc>
      </w:tr>
      <w:tr w:rsidR="006B66BE" w:rsidRPr="006B66BE" w:rsidTr="006B66BE">
        <w:trPr>
          <w:trHeight w:val="300"/>
        </w:trPr>
        <w:tc>
          <w:tcPr>
            <w:tcW w:w="2646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Significantly different (P &lt; 0.05)?</w:t>
            </w:r>
          </w:p>
        </w:tc>
        <w:tc>
          <w:tcPr>
            <w:tcW w:w="1778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No</w:t>
            </w:r>
          </w:p>
        </w:tc>
        <w:tc>
          <w:tcPr>
            <w:tcW w:w="839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</w:p>
        </w:tc>
        <w:tc>
          <w:tcPr>
            <w:tcW w:w="2152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Significantly different (P &lt; 0.05)?</w:t>
            </w:r>
          </w:p>
        </w:tc>
        <w:tc>
          <w:tcPr>
            <w:tcW w:w="1441" w:type="dxa"/>
            <w:noWrap/>
            <w:hideMark/>
          </w:tcPr>
          <w:p w:rsidR="006B66BE" w:rsidRPr="006B66BE" w:rsidRDefault="006B66BE">
            <w:pPr>
              <w:rPr>
                <w:rFonts w:ascii="Arial" w:hAnsi="Arial"/>
                <w:sz w:val="18"/>
                <w:szCs w:val="18"/>
              </w:rPr>
            </w:pPr>
            <w:r w:rsidRPr="006B66BE">
              <w:rPr>
                <w:rFonts w:ascii="Arial" w:hAnsi="Arial"/>
                <w:sz w:val="18"/>
                <w:szCs w:val="18"/>
              </w:rPr>
              <w:t>Yes</w:t>
            </w:r>
          </w:p>
        </w:tc>
      </w:tr>
    </w:tbl>
    <w:p w:rsidR="00BB5E41" w:rsidRDefault="00BB5E41" w:rsidP="006B66BE"/>
    <w:p w:rsidR="006B66BE" w:rsidRDefault="006B66BE" w:rsidP="006B66BE"/>
    <w:p w:rsidR="006B66BE" w:rsidRDefault="006B66BE" w:rsidP="006B66BE"/>
    <w:p w:rsidR="006B66BE" w:rsidRDefault="006B66BE" w:rsidP="006B66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9"/>
        <w:gridCol w:w="690"/>
        <w:gridCol w:w="1117"/>
        <w:gridCol w:w="1086"/>
        <w:gridCol w:w="690"/>
        <w:gridCol w:w="774"/>
        <w:gridCol w:w="1102"/>
        <w:gridCol w:w="629"/>
        <w:gridCol w:w="629"/>
      </w:tblGrid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lastRenderedPageBreak/>
              <w:t>Quantification of Growth Plate Width (um)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66BE">
              <w:rPr>
                <w:rFonts w:ascii="Arial" w:hAnsi="Arial" w:cs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</w:t>
            </w:r>
            <w:r w:rsidRPr="006B66BE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mmp9-/-: </w:t>
            </w:r>
            <w:r w:rsidRPr="006B66BE">
              <w:rPr>
                <w:rFonts w:ascii="Arial" w:hAnsi="Arial" w:cs="Arial"/>
                <w:sz w:val="18"/>
                <w:szCs w:val="18"/>
              </w:rPr>
              <w:t>+BFP clone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WT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3.508835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09.041315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0.2153006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51.0298589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14.2811122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92.970517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41.6939819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9.5360434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7.84974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31.4702586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06.254991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15.750028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47.331394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1.214478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69.1304085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0.068657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80.484560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8.907425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7.21325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3.0331275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61.401601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46.1617707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91.9991293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27.174859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65.3892583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57.2150522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2.2275354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4.7892425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93.0539064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3.7698884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1.269991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17.2108763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28.5591308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30.1185387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2.980248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34.1971424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40.413005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4.4761735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54.7791498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60.5804243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nalysis - Prism 7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umber of famili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umber of comparisons per family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66BE">
              <w:rPr>
                <w:rFonts w:ascii="Arial" w:hAnsi="Arial" w:cs="Arial"/>
                <w:sz w:val="18"/>
                <w:szCs w:val="18"/>
              </w:rPr>
              <w:t>Tukey's</w:t>
            </w:r>
            <w:proofErr w:type="spellEnd"/>
            <w:r w:rsidRPr="006B66BE">
              <w:rPr>
                <w:rFonts w:ascii="Arial" w:hAnsi="Arial" w:cs="Arial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ignificant?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4220" w:type="dxa"/>
            <w:gridSpan w:val="2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mmp9-/-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201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296.8 to -105.2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B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: +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7.31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96.04 to 81.41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9993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C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92.6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181.3 to -3.884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372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56.66 to 111.7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8794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F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 xml:space="preserve">mmp9-/- vs. WT-&gt;mmp9-/-: +BFP </w:t>
            </w:r>
            <w:proofErr w:type="spellStart"/>
            <w:r w:rsidRPr="006B66BE">
              <w:rPr>
                <w:rFonts w:ascii="Arial" w:hAnsi="Arial" w:cs="Arial"/>
                <w:sz w:val="18"/>
                <w:szCs w:val="18"/>
              </w:rPr>
              <w:t>cloneP</w:t>
            </w:r>
            <w:proofErr w:type="spellEnd"/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93.7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97.87 to 289.5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B-C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8.4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.58 to 204.2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B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8.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36.9 to 320.2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**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B-F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+BFP clone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85.29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174 to 3.431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644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C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+BFP clone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4.8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49.35 to 119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7573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C-F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-BFP clone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0.1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.94 to 204.3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D-F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Test details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1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2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E of diff.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DF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4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mmp9-/-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3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74.2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20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3.33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.529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: +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3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0.5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7.31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0.86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335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3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65.8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92.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0.86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.244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73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5.7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7.5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9.28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329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mmp9-/-: +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74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0.5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93.7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3.33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.219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74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65.8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8.4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3.33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74.2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5.7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8.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1.87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.14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+BFP clone vs. WT-&gt;mmp9-/-: -BFP clone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0.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65.8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85.29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0.86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.909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+BFP clone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80.5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5.7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4.82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9.28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68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  <w:tr w:rsidR="006B66BE" w:rsidRPr="006B66BE" w:rsidTr="006B66BE">
        <w:trPr>
          <w:trHeight w:val="300"/>
        </w:trPr>
        <w:tc>
          <w:tcPr>
            <w:tcW w:w="52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: -BFP clone vs. WT-&gt;WT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65.8</w:t>
            </w:r>
          </w:p>
        </w:tc>
        <w:tc>
          <w:tcPr>
            <w:tcW w:w="25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45.7</w:t>
            </w:r>
          </w:p>
        </w:tc>
        <w:tc>
          <w:tcPr>
            <w:tcW w:w="25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20.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9.28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54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5.80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5</w:t>
            </w:r>
          </w:p>
        </w:tc>
      </w:tr>
    </w:tbl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>
      <w:pPr>
        <w:ind w:left="-720"/>
      </w:pPr>
      <w:bookmarkStart w:id="0" w:name="_GoBack"/>
      <w:bookmarkEnd w:id="0"/>
    </w:p>
    <w:p w:rsidR="006B66BE" w:rsidRDefault="006B66BE" w:rsidP="006B66BE"/>
    <w:p w:rsidR="006B66BE" w:rsidRDefault="006B66BE" w:rsidP="006B66BE"/>
    <w:p w:rsidR="006B66BE" w:rsidRDefault="006B66BE" w:rsidP="006B66BE"/>
    <w:p w:rsidR="006B66BE" w:rsidRDefault="006B66BE" w:rsidP="006B66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704"/>
        <w:gridCol w:w="1126"/>
        <w:gridCol w:w="888"/>
        <w:gridCol w:w="650"/>
        <w:gridCol w:w="1007"/>
        <w:gridCol w:w="802"/>
        <w:gridCol w:w="802"/>
        <w:gridCol w:w="802"/>
      </w:tblGrid>
      <w:tr w:rsidR="006B66BE" w:rsidRPr="006B66BE" w:rsidTr="006B66BE">
        <w:trPr>
          <w:trHeight w:val="300"/>
        </w:trPr>
        <w:tc>
          <w:tcPr>
            <w:tcW w:w="6680" w:type="dxa"/>
            <w:gridSpan w:val="3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Quantification of Adipocyte # / Marrow Area per 100 um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B66BE">
              <w:rPr>
                <w:rFonts w:ascii="Arial" w:hAnsi="Arial" w:cs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</w:t>
            </w:r>
            <w:r w:rsidRPr="006B66BE">
              <w:rPr>
                <w:rFonts w:ascii="Arial" w:hAnsi="Arial" w:cs="Arial"/>
                <w:i/>
                <w:iCs/>
                <w:sz w:val="18"/>
                <w:szCs w:val="18"/>
              </w:rPr>
              <w:t>mmp9-/-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WT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65123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18708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21349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38954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53249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01946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7757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81471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60483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59006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243284649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328183716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75194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45779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71771901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176320047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80447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16424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50597609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383398324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61786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1471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24426141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115981092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431380797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003878247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nalysis - Prism 7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umber of families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umber of comparisons per family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lpha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66BE">
              <w:rPr>
                <w:rFonts w:ascii="Arial" w:hAnsi="Arial" w:cs="Arial"/>
                <w:sz w:val="18"/>
                <w:szCs w:val="18"/>
              </w:rPr>
              <w:t>Tukey's</w:t>
            </w:r>
            <w:proofErr w:type="spellEnd"/>
            <w:r w:rsidRPr="006B66BE">
              <w:rPr>
                <w:rFonts w:ascii="Arial" w:hAnsi="Arial" w:cs="Arial"/>
                <w:sz w:val="18"/>
                <w:szCs w:val="18"/>
              </w:rPr>
              <w:t xml:space="preserve"> multiple comparisons tes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ignificant?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ummary</w:t>
            </w:r>
          </w:p>
        </w:tc>
        <w:tc>
          <w:tcPr>
            <w:tcW w:w="2980" w:type="dxa"/>
            <w:gridSpan w:val="2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djusted P Value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7328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7045 to 1.395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265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B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1178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5205 to 0.756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955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C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03648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6748 to 0.6018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9985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A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1.253 to 0.02328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61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B-C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7693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1.408 to -0.13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*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0144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B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 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1543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7676 to 0.459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s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8965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C-D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Test details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1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2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ean Diff.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SE of diff.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q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DF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1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0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994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261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7328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385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.345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994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87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1178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99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7249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 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994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03648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99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45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 vs. WT-&gt;mmp9-/-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261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876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615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99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3.784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mmp9-/-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261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7693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99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4.733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6B66BE" w:rsidRPr="006B66BE" w:rsidTr="006B66BE">
        <w:trPr>
          <w:trHeight w:val="300"/>
        </w:trPr>
        <w:tc>
          <w:tcPr>
            <w:tcW w:w="3659" w:type="dxa"/>
            <w:noWrap/>
            <w:hideMark/>
          </w:tcPr>
          <w:p w:rsidR="006B66BE" w:rsidRPr="006B66BE" w:rsidRDefault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WT-&gt;mmp9-/- vs. WT-&gt;WT</w:t>
            </w:r>
          </w:p>
        </w:tc>
        <w:tc>
          <w:tcPr>
            <w:tcW w:w="11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1.876</w:t>
            </w:r>
          </w:p>
        </w:tc>
        <w:tc>
          <w:tcPr>
            <w:tcW w:w="1901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.03</w:t>
            </w:r>
          </w:p>
        </w:tc>
        <w:tc>
          <w:tcPr>
            <w:tcW w:w="146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-0.1543</w:t>
            </w:r>
          </w:p>
        </w:tc>
        <w:tc>
          <w:tcPr>
            <w:tcW w:w="102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2209</w:t>
            </w:r>
          </w:p>
        </w:tc>
        <w:tc>
          <w:tcPr>
            <w:tcW w:w="168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0.9881</w:t>
            </w:r>
          </w:p>
        </w:tc>
        <w:tc>
          <w:tcPr>
            <w:tcW w:w="1300" w:type="dxa"/>
            <w:noWrap/>
            <w:hideMark/>
          </w:tcPr>
          <w:p w:rsidR="006B66BE" w:rsidRPr="006B66BE" w:rsidRDefault="006B66BE" w:rsidP="006B66BE">
            <w:pPr>
              <w:rPr>
                <w:rFonts w:ascii="Arial" w:hAnsi="Arial" w:cs="Arial"/>
                <w:sz w:val="18"/>
                <w:szCs w:val="18"/>
              </w:rPr>
            </w:pPr>
            <w:r w:rsidRPr="006B66B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</w:tbl>
    <w:p w:rsidR="006B66BE" w:rsidRPr="006B66BE" w:rsidRDefault="006B66BE" w:rsidP="006B66BE"/>
    <w:sectPr w:rsidR="006B66BE" w:rsidRPr="006B66BE" w:rsidSect="00F1738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6BE"/>
    <w:rsid w:val="006B66BE"/>
    <w:rsid w:val="00BB5E41"/>
    <w:rsid w:val="00F1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F8F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66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15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814</Words>
  <Characters>4640</Characters>
  <Application>Microsoft Macintosh Word</Application>
  <DocSecurity>0</DocSecurity>
  <Lines>38</Lines>
  <Paragraphs>10</Paragraphs>
  <ScaleCrop>false</ScaleCrop>
  <Company>Keck School Of Medicine Of USC</Company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e Crump</dc:creator>
  <cp:keywords/>
  <dc:description/>
  <cp:lastModifiedBy>Gage Crump</cp:lastModifiedBy>
  <cp:revision>1</cp:revision>
  <dcterms:created xsi:type="dcterms:W3CDTF">2019-01-15T19:57:00Z</dcterms:created>
  <dcterms:modified xsi:type="dcterms:W3CDTF">2019-01-15T20:01:00Z</dcterms:modified>
</cp:coreProperties>
</file>